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A </w:t>
      </w:r>
      <w:bookmarkStart w:id="0" w:name="OLE_LINK136"/>
      <w:bookmarkStart w:id="1" w:name="OLE_LINK135"/>
      <w:r>
        <w:rPr>
          <w:rFonts w:cs="Times New Roman" w:ascii="Times New Roman" w:hAnsi="Times New Roman"/>
          <w:b/>
          <w:sz w:val="24"/>
          <w:szCs w:val="24"/>
        </w:rPr>
        <w:t>Primers of random transcripts used in this study</w:t>
      </w:r>
      <w:bookmarkEnd w:id="0"/>
      <w:bookmarkEnd w:id="1"/>
    </w:p>
    <w:tbl>
      <w:tblPr>
        <w:tblW w:w="91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3435"/>
        <w:gridCol w:w="3510"/>
      </w:tblGrid>
      <w:tr>
        <w:trPr>
          <w:trHeight w:val="370" w:hRule="atLeast"/>
        </w:trPr>
        <w:tc>
          <w:tcPr>
            <w:tcW w:w="22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zh-CN"/>
              </w:rPr>
              <w:t>Primer name</w:t>
            </w:r>
          </w:p>
        </w:tc>
        <w:tc>
          <w:tcPr>
            <w:tcW w:w="34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orward primer sequence (5′to 3′)</w:t>
            </w:r>
          </w:p>
        </w:tc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everse primer sequence (5′to 3′)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Cs w:val="21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ctin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CATTGTCTTGTCTGGTGGT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ATCATACTCCGACTTTGC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7429_g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AGAAAGCCTGGTGAAGA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TTGGGCATATCCGTAG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4113_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GGTGAAGGCAAGTAAGA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AGCCGCAGTTACAAAT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3508_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AACCTGTTTAGCCTCTG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ACGGTGTAGGGTGGTC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8625_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CCAATCATACAGCCCAGCA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GCGGGTTCCATTTCTC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1034_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AGAGGTGTTGCCTTGTC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CCATTGGGTTGCCAGAGT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1300_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AGAGTCCATTACGCTTC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GTCTGTGCCTTCTGCTTT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0108_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GTAGACGGCGAAGCAAA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CGTAACCCAAACATCATAG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38736_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ATGCCTGCCTTGCCTTA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ACCTTCAAACCCACCT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5044_g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GGGCCACCCAAGTCATC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ATAGCAAGCCTGCCGTTC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5856_g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TGGTGATGTCGTCGGGA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CGTGGCTGAACAATGTGG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5064_g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TTAGTATAATCTATTTCG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CTTTCTATGTGGACTCTGT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1450_g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ACATAGACAGGGCACCA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ATCCTACCCGACGAAGAC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5702_g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GTAATGCGGGTCTCCTA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TGATGTGGTGATTGTGGG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2576_g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AACCCTGTCATCATTCG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ACAACCTGTTGCCGTAGA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2708_g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CTCCCACCACAATCTTT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GCTCAGTCATCCCAGTCC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7096_g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TCCGAAGAAGAAGCCAC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CCAACCTCCCTGCCTACA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7284_g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CAAGCAACAAAGGGCACCA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TATCCGACCCGATCCACAAC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3693_g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TGGGATTTAGACATGTTTT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ACGCTCCATTGTATTGATAG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4152_g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ACTTTCTGCTGGTAGG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GCATCGGTATAGTGTCC</w:t>
            </w:r>
          </w:p>
        </w:tc>
      </w:tr>
      <w:tr>
        <w:trPr>
          <w:trHeight w:val="370" w:hRule="atLeast"/>
        </w:trPr>
        <w:tc>
          <w:tcPr>
            <w:tcW w:w="22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0176_g1</w:t>
            </w:r>
          </w:p>
        </w:tc>
        <w:tc>
          <w:tcPr>
            <w:tcW w:w="343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GCAATGGACACTATACCG</w:t>
            </w:r>
          </w:p>
        </w:tc>
        <w:tc>
          <w:tcPr>
            <w:tcW w:w="351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TGATGGAGCACTCGAACT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before="0" w:after="156"/>
        <w:jc w:val="center"/>
        <w:rPr/>
      </w:pPr>
      <w:r>
        <w:rPr>
          <w:rFonts w:eastAsia="楷体" w:cs="Times New Roman" w:ascii="Times New Roman" w:hAnsi="Times New Roman"/>
          <w:b/>
          <w:sz w:val="24"/>
        </w:rPr>
        <w:t xml:space="preserve">Table </w:t>
      </w:r>
      <w:r>
        <w:rPr>
          <w:rFonts w:eastAsia="楷体" w:cs="Times New Roman" w:ascii="Times New Roman" w:hAnsi="Times New Roman"/>
          <w:b/>
          <w:sz w:val="24"/>
          <w:szCs w:val="24"/>
        </w:rPr>
        <w:t>S</w:t>
      </w:r>
      <w:r>
        <w:rPr>
          <w:rFonts w:eastAsia="楷体" w:cs="Times New Roman" w:ascii="Times New Roman" w:hAnsi="Times New Roman"/>
          <w:b/>
          <w:sz w:val="24"/>
          <w:szCs w:val="24"/>
        </w:rPr>
        <w:t>2B</w:t>
      </w:r>
      <w:r>
        <w:rPr>
          <w:rFonts w:eastAsia="楷体" w:cs="Times New Roman" w:ascii="Times New Roman" w:hAnsi="Times New Roman"/>
          <w:b/>
          <w:sz w:val="24"/>
        </w:rPr>
        <w:t xml:space="preserve"> Primers </w:t>
      </w:r>
      <w:r>
        <w:rPr>
          <w:rFonts w:eastAsia="楷体" w:cs="Times New Roman" w:ascii="Times New Roman" w:hAnsi="Times New Roman"/>
          <w:b/>
          <w:sz w:val="24"/>
        </w:rPr>
        <w:t xml:space="preserve">of </w:t>
      </w:r>
      <w:r>
        <w:rPr>
          <w:rFonts w:eastAsia="楷体" w:cs="Times New Roman" w:ascii="Times New Roman" w:hAnsi="Times New Roman"/>
          <w:b/>
          <w:sz w:val="24"/>
        </w:rPr>
        <w:t xml:space="preserve">20 CYP450 differentially expressed </w:t>
      </w:r>
      <w:r>
        <w:rPr>
          <w:rFonts w:eastAsia="楷体" w:cs="Times New Roman" w:ascii="Times New Roman" w:hAnsi="Times New Roman"/>
          <w:b/>
          <w:sz w:val="24"/>
        </w:rPr>
        <w:t>transcripts</w:t>
      </w:r>
      <w:r>
        <w:rPr/>
        <w:t xml:space="preserve"> </w:t>
      </w:r>
    </w:p>
    <w:tbl>
      <w:tblPr>
        <w:tblW w:w="8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686"/>
        <w:gridCol w:w="3776"/>
      </w:tblGrid>
      <w:tr>
        <w:trPr>
          <w:trHeight w:val="354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zh-CN"/>
              </w:rPr>
              <w:t>Primer nam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ward primer (5'-&gt;3')</w:t>
            </w:r>
          </w:p>
        </w:tc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verse primer (5'-&gt;3'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52682_g1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GATGTTGAGAGGGACC</w:t>
            </w:r>
          </w:p>
        </w:tc>
        <w:tc>
          <w:tcPr>
            <w:tcW w:w="3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CCCATCTGTCCCTACC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50289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TAAACCCATCAAGCGC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CTTCAAGCTCACCATGG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7881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GTACACGATGTCACCCG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GCCTTCAGTGAGACCA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52287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CGTTCTCCACCTTCTGA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CTCGCCATCATCACTGT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4921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AGAAGAGGTGAGGGGAG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GTCCCTTTGAATTGC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1596_g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CTTGTAGAAGCCTTCCC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GTGTCTTGCTTAGCCG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39525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CCGCAGCTTCTTGTGAA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TCATCTTTTCGGCTCG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29603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TGAATTCCTGAACGCGG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ACACGCCCAACTTCTT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7981_g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AGGTGATTCGGGCTTT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AATGCCGACGTGAACA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6601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GACAGATTCGTGGCAA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CGGATTTTGGAGCTGG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33960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ACTTCAAGTGGGGTCGC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ATTTCTGACAGCCTGCG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7159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CCAAGCAAAGGAAAGC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CCAGAGGACTTGGACAT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7901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CAAGAACCGCGAATGT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AAAGGCCACCAACGTT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51106_g7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AGGCCCTGACTTCATGA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GGGTAGCCAGGAACAAG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93311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CCAAGCCACAGATGTTG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TCCATGATCTCCTCGG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2019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TAGGTGGTGGAGAAGAG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GGCTCAATATGGACTC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39327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ATCCACGTTACTGCAC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AGGAGAAGAGGCTTGG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04225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AGCTCACCGGTCCAAAG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GAAAGGCAGGGCGATTG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05322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TAGGTGAGGCGGGATAT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CTTCGGTAGGGCCCTAT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7780_g1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AAACCACTGCTGCTGAT</w:t>
            </w:r>
          </w:p>
        </w:tc>
        <w:tc>
          <w:tcPr>
            <w:tcW w:w="3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GGCAAGCTCGACGTAT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楷体" w:cs="Times New Roman"/>
          <w:b/>
          <w:b/>
          <w:sz w:val="24"/>
        </w:rPr>
      </w:pPr>
      <w:r>
        <w:rPr>
          <w:rFonts w:eastAsia="楷体"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C</w:t>
      </w:r>
      <w:r>
        <w:rPr>
          <w:rFonts w:eastAsia="楷体" w:cs="Times New Roman" w:ascii="Times New Roman" w:hAnsi="Times New Roman"/>
          <w:b/>
          <w:sz w:val="24"/>
        </w:rPr>
        <w:t xml:space="preserve"> Primers </w:t>
      </w:r>
      <w:r>
        <w:rPr>
          <w:rFonts w:eastAsia="楷体" w:cs="Times New Roman" w:ascii="Times New Roman" w:hAnsi="Times New Roman"/>
          <w:b/>
          <w:sz w:val="24"/>
        </w:rPr>
        <w:t>of 17 m</w:t>
      </w:r>
      <w:r>
        <w:rPr>
          <w:rFonts w:eastAsia="楷体" w:cs="Times New Roman" w:ascii="Times New Roman" w:hAnsi="Times New Roman"/>
          <w:b/>
          <w:sz w:val="24"/>
        </w:rPr>
        <w:t xml:space="preserve">ethyltransferase differentially expressed </w:t>
      </w:r>
      <w:r>
        <w:rPr>
          <w:rFonts w:eastAsia="楷体" w:cs="Times New Roman" w:ascii="Times New Roman" w:hAnsi="Times New Roman"/>
          <w:b/>
          <w:sz w:val="24"/>
        </w:rPr>
        <w:t>transcripts</w:t>
      </w:r>
      <w:r>
        <w:rPr>
          <w:rFonts w:eastAsia="楷体" w:cs="Times New Roman" w:ascii="Times New Roman" w:hAnsi="Times New Roman"/>
          <w:b/>
          <w:sz w:val="24"/>
        </w:rPr>
        <w:t xml:space="preserve"> </w:t>
      </w:r>
    </w:p>
    <w:p>
      <w:pPr>
        <w:pStyle w:val="Normal"/>
        <w:jc w:val="left"/>
        <w:rPr>
          <w:rFonts w:ascii="Times New Roman" w:hAnsi="Times New Roman" w:eastAsia="楷体" w:cs="Times New Roman"/>
          <w:b/>
          <w:b/>
          <w:sz w:val="24"/>
        </w:rPr>
      </w:pPr>
      <w:r>
        <w:rPr>
          <w:rFonts w:eastAsia="楷体" w:cs="Times New Roman" w:ascii="Times New Roman" w:hAnsi="Times New Roman"/>
          <w:b/>
          <w:sz w:val="24"/>
        </w:rPr>
      </w:r>
    </w:p>
    <w:tbl>
      <w:tblPr>
        <w:tblW w:w="8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686"/>
        <w:gridCol w:w="3776"/>
      </w:tblGrid>
      <w:tr>
        <w:trPr>
          <w:trHeight w:val="354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zh-CN"/>
              </w:rPr>
              <w:t>Primer nam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ward primer (5'-&gt;3')</w:t>
            </w:r>
          </w:p>
        </w:tc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verse primer (5'-&gt;3'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0930_g1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GTCTGTCCTTCCACCGT</w:t>
            </w:r>
          </w:p>
        </w:tc>
        <w:tc>
          <w:tcPr>
            <w:tcW w:w="3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GTCACATCAGCGCACAT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41333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CCTTCACCATGTTCTTG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TGACGGGAAAATGCCTT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61297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CACAGGACCAATCACGC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CACCTCATCAGCTTGCT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16508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GCATGGTTTCTGAGGGT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ACCGCTCTTACAGTCTT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330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CTTTCCTTGGCTCCTA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CCAAAGCTATTCCGAC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14995_g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GCGAAGGAGATCAAGTT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TCTGCAACACCACCAA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41159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AGGAGCCAAAGAATGTG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CAACTTGGAAGGACAC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50995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CTCGCATACAGTTGTCC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CACAACCATCACAAGC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15006_g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CCAACCCCTTTCTCTA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AGTAGCCGTGGGTGAG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9559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CCAGCATCATTGTCCAC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ATGTGGCCCAAACTGTG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9082_g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CCTAAACGACATGGTCT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CGTCAAGTGAATCGGA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51779_g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GTTTTCGTTGGCCTCA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TGTTGTCCCAATACCG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28557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CGGGAATTGCGGTGATG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AGGTCCAGGTACACAT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45960_g7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TTGGATCCGTCATGAC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GTCAAGGGCCATGATT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5319_g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TTGAGCTCGGAGTTTT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ATTGCCATCACCCACC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16410_g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CGAAGGGGATGCATTG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AGGTCCGATGCACATG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43454_g1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CGCTAGCTTGTCGTAGT</w:t>
            </w:r>
          </w:p>
        </w:tc>
        <w:tc>
          <w:tcPr>
            <w:tcW w:w="3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TGGAGAAGACTGGGGTG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12:46:00Z</dcterms:created>
  <dc:creator>Administrator</dc:creator>
  <dc:description/>
  <cp:keywords/>
  <dc:language>en-US</dc:language>
  <cp:lastModifiedBy>admin</cp:lastModifiedBy>
  <dcterms:modified xsi:type="dcterms:W3CDTF">2018-05-24T09:37:00Z</dcterms:modified>
  <cp:revision>27</cp:revision>
  <dc:subject/>
  <dc:title>Primer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/>
  </property>
  <property fmtid="{D5CDD505-2E9C-101B-9397-08002B2CF9AE}" pid="4" name="DocumentType">
    <vt:lpwstr/>
  </property>
  <property fmtid="{D5CDD505-2E9C-101B-9397-08002B2CF9AE}" pid="5" name="FileFormat">
    <vt:lpwstr/>
  </property>
  <property fmtid="{D5CDD505-2E9C-101B-9397-08002B2CF9AE}" pid="6" name="IsDeleted">
    <vt:lpwstr>0</vt:lpwstr>
  </property>
  <property fmtid="{D5CDD505-2E9C-101B-9397-08002B2CF9AE}" pid="7" name="KSOProductBuildVer">
    <vt:lpwstr>2052-9.1.0.5218</vt:lpwstr>
  </property>
  <property fmtid="{D5CDD505-2E9C-101B-9397-08002B2CF9AE}" pid="8" name="StageName">
    <vt:lpwstr/>
  </property>
  <property fmtid="{D5CDD505-2E9C-101B-9397-08002B2CF9AE}" pid="9" name="TitleName">
    <vt:lpwstr/>
  </property>
</Properties>
</file>